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A44ED" w14:textId="6D8D32CA" w:rsidR="00863C79" w:rsidRPr="00A8201E" w:rsidRDefault="00863C79" w:rsidP="00F36881">
      <w:pPr>
        <w:rPr>
          <w:rFonts w:ascii="Times New Roman" w:hAnsi="Times New Roman" w:cs="Times New Roman"/>
          <w:sz w:val="20"/>
          <w:szCs w:val="20"/>
        </w:rPr>
      </w:pPr>
      <w:r w:rsidRPr="00A8201E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3F3D35" w:rsidRPr="00A8201E">
        <w:rPr>
          <w:rFonts w:ascii="Times New Roman" w:hAnsi="Times New Roman"/>
          <w:b/>
          <w:color w:val="2A2A2A"/>
          <w:kern w:val="0"/>
          <w:sz w:val="20"/>
          <w:szCs w:val="20"/>
          <w:shd w:val="clear" w:color="auto" w:fill="FFFFFF"/>
        </w:rPr>
        <w:t>3</w:t>
      </w:r>
      <w:r w:rsidRPr="00A8201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8201E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37983811"/>
      <w:r w:rsidR="001B53FA" w:rsidRPr="00A8201E">
        <w:rPr>
          <w:rFonts w:ascii="Times New Roman" w:hAnsi="Times New Roman" w:cs="Times New Roman" w:hint="eastAsia"/>
          <w:kern w:val="0"/>
          <w:sz w:val="20"/>
          <w:szCs w:val="20"/>
        </w:rPr>
        <w:t>Comparison</w:t>
      </w:r>
      <w:r w:rsidR="001B53FA" w:rsidRPr="00A8201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B53FA" w:rsidRPr="00A8201E">
        <w:rPr>
          <w:rFonts w:ascii="Times New Roman" w:hAnsi="Times New Roman" w:cs="Times New Roman" w:hint="eastAsia"/>
          <w:kern w:val="0"/>
          <w:sz w:val="20"/>
          <w:szCs w:val="20"/>
        </w:rPr>
        <w:t>of</w:t>
      </w:r>
      <w:r w:rsidR="001B53FA" w:rsidRPr="00A8201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1B53FA" w:rsidRPr="00A8201E">
        <w:rPr>
          <w:rFonts w:ascii="Times New Roman" w:hAnsi="Times New Roman" w:cs="Times New Roman" w:hint="eastAsia"/>
          <w:kern w:val="0"/>
          <w:sz w:val="20"/>
          <w:szCs w:val="20"/>
        </w:rPr>
        <w:t>m</w:t>
      </w:r>
      <w:r w:rsidRPr="00A8201E">
        <w:rPr>
          <w:rFonts w:ascii="Times New Roman" w:hAnsi="Times New Roman" w:cs="Times New Roman"/>
          <w:kern w:val="0"/>
          <w:sz w:val="20"/>
          <w:szCs w:val="20"/>
        </w:rPr>
        <w:t>orphokinetic</w:t>
      </w:r>
      <w:proofErr w:type="spellEnd"/>
      <w:r w:rsidRPr="00A8201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71411" w:rsidRPr="00A8201E">
        <w:rPr>
          <w:rFonts w:ascii="Times New Roman" w:hAnsi="Times New Roman" w:cs="Times New Roman"/>
          <w:kern w:val="0"/>
          <w:sz w:val="20"/>
          <w:szCs w:val="20"/>
        </w:rPr>
        <w:t>parameter</w:t>
      </w:r>
      <w:r w:rsidR="001B53FA" w:rsidRPr="00A8201E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A8201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B53FA" w:rsidRPr="00A8201E">
        <w:rPr>
          <w:rFonts w:ascii="Times New Roman" w:hAnsi="Times New Roman" w:cs="Times New Roman"/>
          <w:kern w:val="0"/>
          <w:sz w:val="20"/>
          <w:szCs w:val="20"/>
        </w:rPr>
        <w:t>in</w:t>
      </w:r>
      <w:r w:rsidR="00D86886" w:rsidRPr="00A8201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8201E">
        <w:rPr>
          <w:rFonts w:ascii="Times New Roman" w:hAnsi="Times New Roman" w:cs="Times New Roman"/>
          <w:kern w:val="0"/>
          <w:sz w:val="20"/>
          <w:szCs w:val="20"/>
        </w:rPr>
        <w:t>blastocyst</w:t>
      </w:r>
      <w:r w:rsidR="00541D5F" w:rsidRPr="00A8201E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541D5F" w:rsidRPr="00A8201E">
        <w:rPr>
          <w:rFonts w:ascii="Times New Roman" w:hAnsi="Times New Roman" w:cs="Times New Roman"/>
          <w:kern w:val="0"/>
          <w:sz w:val="20"/>
          <w:szCs w:val="20"/>
        </w:rPr>
        <w:t xml:space="preserve"> with different</w:t>
      </w:r>
      <w:bookmarkStart w:id="1" w:name="OLE_LINK119"/>
      <w:bookmarkStart w:id="2" w:name="_Hlk148099275"/>
      <w:r w:rsidR="00BC596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5960" w:rsidRPr="00307F94">
        <w:rPr>
          <w:rFonts w:ascii="Times New Roman" w:hAnsi="Times New Roman" w:cs="Times New Roman"/>
          <w:sz w:val="20"/>
          <w:szCs w:val="20"/>
        </w:rPr>
        <w:t>chromosome</w:t>
      </w:r>
      <w:r w:rsidR="00BC5960">
        <w:t xml:space="preserve"> </w:t>
      </w:r>
      <w:bookmarkEnd w:id="1"/>
      <w:r w:rsidR="00BC5960" w:rsidRPr="001367F6">
        <w:rPr>
          <w:rFonts w:ascii="Times New Roman" w:hAnsi="Times New Roman" w:cs="Times New Roman"/>
          <w:sz w:val="20"/>
          <w:szCs w:val="20"/>
        </w:rPr>
        <w:t>abnormalities</w:t>
      </w:r>
      <w:bookmarkEnd w:id="2"/>
      <w:r w:rsidRPr="00A8201E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55"/>
        <w:gridCol w:w="864"/>
        <w:gridCol w:w="1501"/>
        <w:gridCol w:w="1705"/>
        <w:gridCol w:w="981"/>
        <w:gridCol w:w="864"/>
      </w:tblGrid>
      <w:tr w:rsidR="007A1F91" w:rsidRPr="00786E37" w14:paraId="0DBF336E" w14:textId="5A7CEF9B" w:rsidTr="00786E3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2320B2" w14:textId="231D42E5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86E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rphokinetic</w:t>
            </w:r>
            <w:proofErr w:type="spellEnd"/>
          </w:p>
          <w:p w14:paraId="10AA3C63" w14:textId="39424EE5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DB4EC5" w14:textId="77777777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  <w:t>Euploid</w:t>
            </w:r>
          </w:p>
          <w:p w14:paraId="1169CD3C" w14:textId="77777777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  <w:t>(n=12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F33F68" w14:textId="130056DF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ragmental deletion</w:t>
            </w:r>
          </w:p>
          <w:p w14:paraId="68D42CA1" w14:textId="6DCA3A4D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  <w:t>(n=1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2567204" w14:textId="77777777" w:rsidR="007A1F91" w:rsidRPr="00786E37" w:rsidRDefault="007A1F91" w:rsidP="008268B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ragmental duplication</w:t>
            </w:r>
          </w:p>
          <w:p w14:paraId="6B3B07A5" w14:textId="14567A61" w:rsidR="007A1F91" w:rsidRPr="00786E37" w:rsidRDefault="007A1F91" w:rsidP="008268B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  <w:t>(n=1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3CFD15" w14:textId="48C5E6FB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nosomic</w:t>
            </w:r>
          </w:p>
          <w:p w14:paraId="08FAE36B" w14:textId="2A5CBED5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  <w:t>(n=1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C11101" w14:textId="3224BE9E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86E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risomic</w:t>
            </w:r>
            <w:proofErr w:type="spellEnd"/>
          </w:p>
          <w:p w14:paraId="3FB61826" w14:textId="6C5A5839" w:rsidR="007A1F91" w:rsidRPr="00786E37" w:rsidRDefault="007A1F91" w:rsidP="00AA7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  <w:t>(n=96)</w:t>
            </w:r>
          </w:p>
        </w:tc>
      </w:tr>
      <w:tr w:rsidR="007A1F91" w:rsidRPr="00786E37" w14:paraId="01757559" w14:textId="6E3FD0FD" w:rsidTr="00786E37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24B4A3" w14:textId="7FD3C35A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bookmarkStart w:id="3" w:name="_Hlk127469937"/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PNa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171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32BB76" w14:textId="306122C7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8.1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8D97" w14:textId="3ECCE696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8.2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DF0F" w14:textId="76D4145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8.1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A8ACB" w14:textId="1E8CF1A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9A86AA" w14:textId="608AC04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0</w:t>
            </w:r>
          </w:p>
        </w:tc>
      </w:tr>
      <w:tr w:rsidR="007A1F91" w:rsidRPr="00786E37" w14:paraId="266A30D6" w14:textId="6510DDA5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039E2" w14:textId="77777777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PNf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2238438" w14:textId="155D4738" w:rsidR="00CB2E1A" w:rsidRPr="00786E37" w:rsidRDefault="00CB2E1A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71</w:t>
            </w:r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0440" w14:textId="5BA1044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2.7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40187" w14:textId="65A8167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2.9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A72C2" w14:textId="411E33C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2.9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7D1C" w14:textId="179D322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B540F" w14:textId="3F12E8E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8</w:t>
            </w:r>
          </w:p>
        </w:tc>
      </w:tr>
      <w:tr w:rsidR="007A1F91" w:rsidRPr="00786E37" w14:paraId="034B111A" w14:textId="411FDBBE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5450" w14:textId="1F1C1FDC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bookmarkStart w:id="4" w:name="_Hlk127468659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2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7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F6159" w14:textId="7658041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5.3±3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65679" w14:textId="395CEBA6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5.5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1E784" w14:textId="3EB4A2F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5.5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0848" w14:textId="378332F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009D7" w14:textId="15FC735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5.2±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bookmarkEnd w:id="4"/>
      <w:tr w:rsidR="007A1F91" w:rsidRPr="00786E37" w14:paraId="1839DAA9" w14:textId="28EEB75C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BB68F" w14:textId="2CF2DE3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3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50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77AEC" w14:textId="11E1387B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5.6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37A96" w14:textId="0894809A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5.8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BC783" w14:textId="32DCE9D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6.1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46F0" w14:textId="32AE94EB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3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2B7F0" w14:textId="4312C71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.0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3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7A1F91" w:rsidRPr="00786E37" w14:paraId="6A62A52D" w14:textId="51C97EA6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656B0" w14:textId="463F14E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4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99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8A137" w14:textId="531E358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7.0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D7774" w14:textId="1A4609D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7.7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86D76" w14:textId="0D0275D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7.4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0BD3" w14:textId="08B0455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6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3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C40A9" w14:textId="671C705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3.6</w:t>
            </w:r>
          </w:p>
        </w:tc>
      </w:tr>
      <w:tr w:rsidR="007A1F91" w:rsidRPr="00786E37" w14:paraId="12313680" w14:textId="0DBC502F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7AF70" w14:textId="0452FFA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5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62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2360D" w14:textId="14094AA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8.0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6CD0" w14:textId="0D4B3BE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9.3±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1E44A" w14:textId="51F3B3F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9.6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3E1C" w14:textId="31F5177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.7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6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B241B" w14:textId="5F5193B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9.0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6.5</w:t>
            </w:r>
          </w:p>
        </w:tc>
      </w:tr>
      <w:tr w:rsidR="007A1F91" w:rsidRPr="00786E37" w14:paraId="3DA9D340" w14:textId="60D6F899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47B56" w14:textId="5424082B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6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4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C3383" w14:textId="6EB1F9C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0.7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0F4F1" w14:textId="555B2E36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923A" w14:textId="0E43198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1.2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C3E7" w14:textId="08A7F374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6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19EE9" w14:textId="2C22E1C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</w:tr>
      <w:tr w:rsidR="007A1F91" w:rsidRPr="00786E37" w14:paraId="62DCF704" w14:textId="0F21E5E8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A1E16" w14:textId="7BB5C5F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7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25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0F1AF" w14:textId="49A21E84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2.8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48930" w14:textId="6F30697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21A96" w14:textId="3F366B7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3.8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BBEB2" w14:textId="080E2A8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4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FBC46" w14:textId="76C463E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6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7A1F91" w:rsidRPr="00786E37" w14:paraId="154EB0CD" w14:textId="4A21A7C0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D3ABB" w14:textId="28D1244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8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76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2EF72" w14:textId="2F7272E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5.7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EE9D" w14:textId="2FFD8DB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8.2±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17EA0" w14:textId="25C67D64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6.7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49EC" w14:textId="1B55A48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6BCCD" w14:textId="05CC4996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7A1F91" w:rsidRPr="00786E37" w14:paraId="32CC85A8" w14:textId="4E81BE48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1676B" w14:textId="566D4C7C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SB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43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9172A" w14:textId="05CF275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97.8±8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A6EF0" w14:textId="016E30B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98.6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D3FC1" w14:textId="3C0F592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99.3±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B91F0" w14:textId="42C1B803" w:rsidR="007A1F91" w:rsidRPr="00786E37" w:rsidRDefault="00FB1C0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00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7A1F91"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ECE5F" w14:textId="5CA8FCE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</w:tr>
      <w:tr w:rsidR="007A1F91" w:rsidRPr="00786E37" w14:paraId="66CF2037" w14:textId="27108B6D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04A9B" w14:textId="54CCD1FF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hpi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37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B0E93" w14:textId="0E82E4B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07.9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AF764" w14:textId="27DBF33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0.5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E6F99" w14:textId="33DC1FE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09.9±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207A" w14:textId="26B30556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1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8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196F0" w14:textId="15AF237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08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8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7A1F91" w:rsidRPr="00786E37" w14:paraId="703776E6" w14:textId="6067DAB4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3C90E" w14:textId="7DAC4ACC" w:rsidR="007A1F91" w:rsidRPr="00786E37" w:rsidRDefault="0094630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proofErr w:type="spellStart"/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PNf-tPNa</w:t>
            </w:r>
            <w:proofErr w:type="spellEnd"/>
            <w:r w:rsidR="007A1F91" w:rsidRPr="00786E37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7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4E738" w14:textId="1CC08DB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4.6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70D9C" w14:textId="5754380F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4.7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0646C" w14:textId="00FDB99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4.8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22B52" w14:textId="23169E4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1F157" w14:textId="7DD3255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7A1F91" w:rsidRPr="00786E37" w14:paraId="0E31410C" w14:textId="68B41390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93F48" w14:textId="7B5A261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2-tPNf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7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D6C06" w14:textId="43CA337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5E4DD" w14:textId="36E6D15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.6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5366B" w14:textId="20C599F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6520" w14:textId="66E115E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9E572" w14:textId="3573FDC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.6±0.3</w:t>
            </w:r>
          </w:p>
        </w:tc>
      </w:tr>
      <w:tr w:rsidR="007A1F91" w:rsidRPr="00786E37" w14:paraId="2D568C38" w14:textId="6CEFCA2D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91CC3" w14:textId="1619B78C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5-t2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5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12F8C" w14:textId="3B54A18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2.7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9C502" w14:textId="7780E18F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3.6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D0082" w14:textId="2C7AA10B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4.1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591F7" w14:textId="169C6D6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5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7AB94" w14:textId="7EE4B9C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5.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A1F91" w:rsidRPr="00786E37" w14:paraId="374731DF" w14:textId="21C202D2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DF910" w14:textId="64657E9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SB-t8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06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8C7E9" w14:textId="2C9B9B2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FB1B" w14:textId="4DFA870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0.1±9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153BB" w14:textId="0F02350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2.5±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3F72" w14:textId="2716C8B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8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2FCE6" w14:textId="7F7ABB4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9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7A1F91" w:rsidRPr="00786E37" w14:paraId="293442EA" w14:textId="48A98539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10291" w14:textId="07FF79F8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proofErr w:type="spellStart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tB-tSB</w:t>
            </w:r>
            <w:proofErr w:type="spellEnd"/>
            <w:r w:rsidRPr="00786E37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33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C4440" w14:textId="2D89AEE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0.2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32158" w14:textId="13C80FAA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.9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B3A8D" w14:textId="58491B76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0.6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AFFA0" w14:textId="0DF9F8C9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4.</w:t>
            </w:r>
            <w:r w:rsidR="00FB1C01" w:rsidRPr="00786E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2FB7E" w14:textId="472531EF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4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7A1F91" w:rsidRPr="00786E37" w14:paraId="286C2923" w14:textId="0BC7C787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7C706" w14:textId="2B13958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ECC2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90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B1DFA" w14:textId="4946EE0F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.6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CFC5" w14:textId="60A36DEA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2.2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253DE" w14:textId="07AF522A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.9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C4F0" w14:textId="273D042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48B23" w14:textId="31C391EB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8059DD" w:rsidRPr="00786E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7A1F91" w:rsidRPr="00786E37" w14:paraId="63678570" w14:textId="13872E95" w:rsidTr="00786E3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2F3F6" w14:textId="54AC2A7C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CC3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66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12D0" w14:textId="240A4E91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8.8±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855C" w14:textId="78BC84E5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0.5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CC345" w14:textId="6BEFD5FE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9.4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A88C4" w14:textId="1382409C" w:rsidR="007A1F91" w:rsidRPr="00786E37" w:rsidRDefault="008059DD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7A1F91"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5056B" w14:textId="55D0EF62" w:rsidR="007A1F91" w:rsidRPr="00786E37" w:rsidRDefault="00CB1470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9.7</w:t>
            </w:r>
            <w:r w:rsidR="007A1F91" w:rsidRPr="00786E37">
              <w:rPr>
                <w:rFonts w:ascii="Times New Roman" w:hAnsi="Times New Roman" w:cs="Times New Roman"/>
                <w:sz w:val="16"/>
                <w:szCs w:val="16"/>
              </w:rPr>
              <w:t>±6.</w:t>
            </w:r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7A1F91" w:rsidRPr="00786E37" w14:paraId="13057A44" w14:textId="1E7C4F6C" w:rsidTr="00786E37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71758" w14:textId="2882573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s2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636</w:t>
            </w:r>
            <w:r w:rsidR="00CB2E1A"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755E6" w14:textId="7DF5E114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.4±2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249B" w14:textId="72F011B8" w:rsidR="007A1F91" w:rsidRPr="00786E37" w:rsidRDefault="007A1F91" w:rsidP="00BF1E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.8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BA290" w14:textId="6AF16F1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1.2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74260" w14:textId="51D299B7" w:rsidR="007A1F91" w:rsidRPr="00786E37" w:rsidRDefault="00CB1470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="007A1F91"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43628" w14:textId="7E773B56" w:rsidR="007A1F91" w:rsidRPr="00786E37" w:rsidRDefault="008059DD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7A1F91"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</w:p>
        </w:tc>
      </w:tr>
      <w:tr w:rsidR="007A1F91" w:rsidRPr="00786E37" w14:paraId="0219F085" w14:textId="673E8058" w:rsidTr="00786E37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04A42" w14:textId="293E06AC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s3 (h)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B2E1A" w:rsidRPr="00786E37">
              <w:rPr>
                <w:rFonts w:ascii="Times New Roman" w:hAnsi="Times New Roman" w:cs="Times New Roman"/>
                <w:sz w:val="16"/>
                <w:szCs w:val="16"/>
              </w:rPr>
              <w:t>(n=1</w:t>
            </w:r>
            <w:r w:rsidR="00CB2E1A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577</w:t>
            </w:r>
            <w:r w:rsidR="00CB2E1A" w:rsidRPr="00786E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DB1B9" w14:textId="57C98944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7.7±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7E7B0" w14:textId="7FD47F03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9.0±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C42C7" w14:textId="6D545C40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7.0±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9C352" w14:textId="0EC879E2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8059DD" w:rsidRPr="00786E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7.</w:t>
            </w:r>
            <w:r w:rsidR="008059DD" w:rsidRPr="00786E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030D6" w14:textId="61BB364D" w:rsidR="007A1F91" w:rsidRPr="00786E37" w:rsidRDefault="007A1F91" w:rsidP="000E3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86E3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B1470" w:rsidRPr="00786E37">
              <w:rPr>
                <w:rFonts w:ascii="Times New Roman" w:hAnsi="Times New Roman" w:cs="Times New Roman" w:hint="eastAsia"/>
                <w:sz w:val="16"/>
                <w:szCs w:val="16"/>
              </w:rPr>
              <w:t>7.0</w:t>
            </w:r>
          </w:p>
        </w:tc>
      </w:tr>
      <w:bookmarkEnd w:id="3"/>
    </w:tbl>
    <w:p w14:paraId="61BF79EA" w14:textId="77777777" w:rsidR="0045122F" w:rsidRDefault="0045122F">
      <w:pPr>
        <w:rPr>
          <w:rFonts w:hint="eastAsia"/>
        </w:rPr>
      </w:pPr>
    </w:p>
    <w:sectPr w:rsidR="0045122F" w:rsidSect="00BA7B9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7A394C" w14:textId="77777777" w:rsidR="00D033CC" w:rsidRDefault="00D033CC" w:rsidP="001B53FA">
      <w:pPr>
        <w:rPr>
          <w:rFonts w:hint="eastAsia"/>
        </w:rPr>
      </w:pPr>
      <w:r>
        <w:separator/>
      </w:r>
    </w:p>
  </w:endnote>
  <w:endnote w:type="continuationSeparator" w:id="0">
    <w:p w14:paraId="7E6CC4D3" w14:textId="77777777" w:rsidR="00D033CC" w:rsidRDefault="00D033CC" w:rsidP="001B53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6FC81" w14:textId="77777777" w:rsidR="00D033CC" w:rsidRDefault="00D033CC" w:rsidP="001B53FA">
      <w:pPr>
        <w:rPr>
          <w:rFonts w:hint="eastAsia"/>
        </w:rPr>
      </w:pPr>
      <w:r>
        <w:separator/>
      </w:r>
    </w:p>
  </w:footnote>
  <w:footnote w:type="continuationSeparator" w:id="0">
    <w:p w14:paraId="212A37C3" w14:textId="77777777" w:rsidR="00D033CC" w:rsidRDefault="00D033CC" w:rsidP="001B53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79"/>
    <w:rsid w:val="00002F62"/>
    <w:rsid w:val="0000463D"/>
    <w:rsid w:val="000171B8"/>
    <w:rsid w:val="0002070E"/>
    <w:rsid w:val="0002070F"/>
    <w:rsid w:val="00020AA9"/>
    <w:rsid w:val="0002765C"/>
    <w:rsid w:val="00042D03"/>
    <w:rsid w:val="00042D1F"/>
    <w:rsid w:val="00043DB3"/>
    <w:rsid w:val="00056B80"/>
    <w:rsid w:val="00060F33"/>
    <w:rsid w:val="000612D3"/>
    <w:rsid w:val="00070419"/>
    <w:rsid w:val="000763EB"/>
    <w:rsid w:val="00087F99"/>
    <w:rsid w:val="000A6907"/>
    <w:rsid w:val="000B49A2"/>
    <w:rsid w:val="000C0F1E"/>
    <w:rsid w:val="000C3609"/>
    <w:rsid w:val="000D011D"/>
    <w:rsid w:val="000E3026"/>
    <w:rsid w:val="000E67D9"/>
    <w:rsid w:val="000F1C62"/>
    <w:rsid w:val="00101F65"/>
    <w:rsid w:val="00110169"/>
    <w:rsid w:val="0012353E"/>
    <w:rsid w:val="001235CC"/>
    <w:rsid w:val="001245D6"/>
    <w:rsid w:val="001309F5"/>
    <w:rsid w:val="00134E50"/>
    <w:rsid w:val="00136D96"/>
    <w:rsid w:val="00143806"/>
    <w:rsid w:val="001456A8"/>
    <w:rsid w:val="0015752D"/>
    <w:rsid w:val="00187D7B"/>
    <w:rsid w:val="0019786C"/>
    <w:rsid w:val="001B0439"/>
    <w:rsid w:val="001B30E4"/>
    <w:rsid w:val="001B3FC9"/>
    <w:rsid w:val="001B53FA"/>
    <w:rsid w:val="001D7A2F"/>
    <w:rsid w:val="001E0BB0"/>
    <w:rsid w:val="001E3139"/>
    <w:rsid w:val="001F221C"/>
    <w:rsid w:val="001F2237"/>
    <w:rsid w:val="001F4171"/>
    <w:rsid w:val="00220C5E"/>
    <w:rsid w:val="00222F8A"/>
    <w:rsid w:val="00240490"/>
    <w:rsid w:val="002473FA"/>
    <w:rsid w:val="0024795F"/>
    <w:rsid w:val="002520CC"/>
    <w:rsid w:val="00254C80"/>
    <w:rsid w:val="00254FD7"/>
    <w:rsid w:val="00256E9C"/>
    <w:rsid w:val="0026171F"/>
    <w:rsid w:val="00261D71"/>
    <w:rsid w:val="002667B2"/>
    <w:rsid w:val="002772A4"/>
    <w:rsid w:val="00281131"/>
    <w:rsid w:val="00284DC4"/>
    <w:rsid w:val="0029298A"/>
    <w:rsid w:val="00295673"/>
    <w:rsid w:val="00296B6F"/>
    <w:rsid w:val="002C1672"/>
    <w:rsid w:val="002C7AC5"/>
    <w:rsid w:val="002D0DC5"/>
    <w:rsid w:val="002D3E27"/>
    <w:rsid w:val="002D6994"/>
    <w:rsid w:val="00300D3A"/>
    <w:rsid w:val="003045C5"/>
    <w:rsid w:val="0030548B"/>
    <w:rsid w:val="003076B6"/>
    <w:rsid w:val="00307B0A"/>
    <w:rsid w:val="00310439"/>
    <w:rsid w:val="00312A97"/>
    <w:rsid w:val="00315C5A"/>
    <w:rsid w:val="003358EA"/>
    <w:rsid w:val="00364014"/>
    <w:rsid w:val="00370CAF"/>
    <w:rsid w:val="00377C87"/>
    <w:rsid w:val="0038400C"/>
    <w:rsid w:val="0039140B"/>
    <w:rsid w:val="003954D6"/>
    <w:rsid w:val="003A5306"/>
    <w:rsid w:val="003A5925"/>
    <w:rsid w:val="003A6413"/>
    <w:rsid w:val="003B325A"/>
    <w:rsid w:val="003C031D"/>
    <w:rsid w:val="003D0D88"/>
    <w:rsid w:val="003D37AF"/>
    <w:rsid w:val="003E01BE"/>
    <w:rsid w:val="003E042B"/>
    <w:rsid w:val="003E4226"/>
    <w:rsid w:val="003F28B3"/>
    <w:rsid w:val="003F3D35"/>
    <w:rsid w:val="00416E0B"/>
    <w:rsid w:val="0041729C"/>
    <w:rsid w:val="00425D47"/>
    <w:rsid w:val="004266D9"/>
    <w:rsid w:val="00427E8B"/>
    <w:rsid w:val="00436173"/>
    <w:rsid w:val="00442D6F"/>
    <w:rsid w:val="00445ADF"/>
    <w:rsid w:val="00446C3F"/>
    <w:rsid w:val="0045122F"/>
    <w:rsid w:val="00457E71"/>
    <w:rsid w:val="00466F2E"/>
    <w:rsid w:val="0048010B"/>
    <w:rsid w:val="004846AA"/>
    <w:rsid w:val="00485B2F"/>
    <w:rsid w:val="00487D40"/>
    <w:rsid w:val="00492BAE"/>
    <w:rsid w:val="0049369C"/>
    <w:rsid w:val="00496609"/>
    <w:rsid w:val="004A1F5E"/>
    <w:rsid w:val="004A200A"/>
    <w:rsid w:val="004A4755"/>
    <w:rsid w:val="004B01C7"/>
    <w:rsid w:val="004B3575"/>
    <w:rsid w:val="004C33D3"/>
    <w:rsid w:val="004C344F"/>
    <w:rsid w:val="004D163E"/>
    <w:rsid w:val="004D19E3"/>
    <w:rsid w:val="004E16E3"/>
    <w:rsid w:val="004F37A0"/>
    <w:rsid w:val="005033CD"/>
    <w:rsid w:val="00503C4A"/>
    <w:rsid w:val="00504061"/>
    <w:rsid w:val="00517C8F"/>
    <w:rsid w:val="00521429"/>
    <w:rsid w:val="00537D30"/>
    <w:rsid w:val="00540AC9"/>
    <w:rsid w:val="00541D5F"/>
    <w:rsid w:val="0054389C"/>
    <w:rsid w:val="00554653"/>
    <w:rsid w:val="0056057E"/>
    <w:rsid w:val="00571B8E"/>
    <w:rsid w:val="00574C6F"/>
    <w:rsid w:val="00594248"/>
    <w:rsid w:val="00594BB8"/>
    <w:rsid w:val="005958E1"/>
    <w:rsid w:val="005A0A17"/>
    <w:rsid w:val="005A1341"/>
    <w:rsid w:val="005E3E09"/>
    <w:rsid w:val="005F660D"/>
    <w:rsid w:val="0060162A"/>
    <w:rsid w:val="00611E57"/>
    <w:rsid w:val="006121CC"/>
    <w:rsid w:val="0061436D"/>
    <w:rsid w:val="00636771"/>
    <w:rsid w:val="006443AD"/>
    <w:rsid w:val="00672AAA"/>
    <w:rsid w:val="00685117"/>
    <w:rsid w:val="0069144B"/>
    <w:rsid w:val="00695E1B"/>
    <w:rsid w:val="006A598E"/>
    <w:rsid w:val="006B5B7A"/>
    <w:rsid w:val="006C521B"/>
    <w:rsid w:val="006D1940"/>
    <w:rsid w:val="006D2698"/>
    <w:rsid w:val="006D46E1"/>
    <w:rsid w:val="006E047A"/>
    <w:rsid w:val="006F0213"/>
    <w:rsid w:val="006F0C42"/>
    <w:rsid w:val="006F18C7"/>
    <w:rsid w:val="006F6BA1"/>
    <w:rsid w:val="006F7963"/>
    <w:rsid w:val="007075CA"/>
    <w:rsid w:val="00710BB0"/>
    <w:rsid w:val="00726783"/>
    <w:rsid w:val="00737F3C"/>
    <w:rsid w:val="00743912"/>
    <w:rsid w:val="00744716"/>
    <w:rsid w:val="007545A4"/>
    <w:rsid w:val="00754BFC"/>
    <w:rsid w:val="00756C52"/>
    <w:rsid w:val="007611C4"/>
    <w:rsid w:val="00781F60"/>
    <w:rsid w:val="00784464"/>
    <w:rsid w:val="00786E37"/>
    <w:rsid w:val="0079592C"/>
    <w:rsid w:val="007A1F91"/>
    <w:rsid w:val="007B0E90"/>
    <w:rsid w:val="007B5C34"/>
    <w:rsid w:val="007B7330"/>
    <w:rsid w:val="007C20A4"/>
    <w:rsid w:val="007C61C6"/>
    <w:rsid w:val="007C71D7"/>
    <w:rsid w:val="007E0D26"/>
    <w:rsid w:val="008059DD"/>
    <w:rsid w:val="00805A05"/>
    <w:rsid w:val="00815C51"/>
    <w:rsid w:val="00821898"/>
    <w:rsid w:val="00821D4F"/>
    <w:rsid w:val="008237B0"/>
    <w:rsid w:val="008268B1"/>
    <w:rsid w:val="008337D3"/>
    <w:rsid w:val="008339E7"/>
    <w:rsid w:val="00844AE0"/>
    <w:rsid w:val="00863C79"/>
    <w:rsid w:val="008721AE"/>
    <w:rsid w:val="00874E2F"/>
    <w:rsid w:val="0088592C"/>
    <w:rsid w:val="0089231D"/>
    <w:rsid w:val="008C3A13"/>
    <w:rsid w:val="008C5275"/>
    <w:rsid w:val="008C5574"/>
    <w:rsid w:val="008C72CE"/>
    <w:rsid w:val="008E12B1"/>
    <w:rsid w:val="008E19E3"/>
    <w:rsid w:val="008E40F8"/>
    <w:rsid w:val="008F77DD"/>
    <w:rsid w:val="00901CA8"/>
    <w:rsid w:val="00903690"/>
    <w:rsid w:val="00905D30"/>
    <w:rsid w:val="00913A50"/>
    <w:rsid w:val="00920222"/>
    <w:rsid w:val="0092410F"/>
    <w:rsid w:val="009245F1"/>
    <w:rsid w:val="00924FFC"/>
    <w:rsid w:val="009405F1"/>
    <w:rsid w:val="00946301"/>
    <w:rsid w:val="00953F07"/>
    <w:rsid w:val="0095548A"/>
    <w:rsid w:val="00957032"/>
    <w:rsid w:val="00965EAD"/>
    <w:rsid w:val="00967CE9"/>
    <w:rsid w:val="00970C7F"/>
    <w:rsid w:val="00970E63"/>
    <w:rsid w:val="0097243C"/>
    <w:rsid w:val="009738E8"/>
    <w:rsid w:val="00980A06"/>
    <w:rsid w:val="009919AD"/>
    <w:rsid w:val="00996330"/>
    <w:rsid w:val="009A62AA"/>
    <w:rsid w:val="009C293F"/>
    <w:rsid w:val="009C382F"/>
    <w:rsid w:val="009D1F61"/>
    <w:rsid w:val="009D292B"/>
    <w:rsid w:val="009D2B11"/>
    <w:rsid w:val="009E0746"/>
    <w:rsid w:val="009E3437"/>
    <w:rsid w:val="009F285A"/>
    <w:rsid w:val="00A01F5F"/>
    <w:rsid w:val="00A20801"/>
    <w:rsid w:val="00A20B33"/>
    <w:rsid w:val="00A41C42"/>
    <w:rsid w:val="00A41FBD"/>
    <w:rsid w:val="00A66A85"/>
    <w:rsid w:val="00A740F9"/>
    <w:rsid w:val="00A8201E"/>
    <w:rsid w:val="00A86250"/>
    <w:rsid w:val="00AA0E94"/>
    <w:rsid w:val="00AA7BB6"/>
    <w:rsid w:val="00AB5019"/>
    <w:rsid w:val="00AC3557"/>
    <w:rsid w:val="00AD1CEB"/>
    <w:rsid w:val="00AD3A91"/>
    <w:rsid w:val="00AD4551"/>
    <w:rsid w:val="00AD5C96"/>
    <w:rsid w:val="00AD7BFD"/>
    <w:rsid w:val="00AF0C1E"/>
    <w:rsid w:val="00B03213"/>
    <w:rsid w:val="00B03F2A"/>
    <w:rsid w:val="00B06662"/>
    <w:rsid w:val="00B13A2D"/>
    <w:rsid w:val="00B232D0"/>
    <w:rsid w:val="00B240E8"/>
    <w:rsid w:val="00B25C5F"/>
    <w:rsid w:val="00B47F48"/>
    <w:rsid w:val="00B546A4"/>
    <w:rsid w:val="00B62EBA"/>
    <w:rsid w:val="00B64FF8"/>
    <w:rsid w:val="00B72431"/>
    <w:rsid w:val="00B736C7"/>
    <w:rsid w:val="00B827A1"/>
    <w:rsid w:val="00B84A3E"/>
    <w:rsid w:val="00B90FE8"/>
    <w:rsid w:val="00B932C8"/>
    <w:rsid w:val="00BA1B20"/>
    <w:rsid w:val="00BA5A1F"/>
    <w:rsid w:val="00BA7B99"/>
    <w:rsid w:val="00BC5960"/>
    <w:rsid w:val="00BD4604"/>
    <w:rsid w:val="00BD57CF"/>
    <w:rsid w:val="00BF1E24"/>
    <w:rsid w:val="00C03670"/>
    <w:rsid w:val="00C140F1"/>
    <w:rsid w:val="00C155AA"/>
    <w:rsid w:val="00C229DD"/>
    <w:rsid w:val="00C26395"/>
    <w:rsid w:val="00C36285"/>
    <w:rsid w:val="00C37961"/>
    <w:rsid w:val="00C40B1C"/>
    <w:rsid w:val="00C50D58"/>
    <w:rsid w:val="00C53F0D"/>
    <w:rsid w:val="00C565AF"/>
    <w:rsid w:val="00C5686A"/>
    <w:rsid w:val="00C71411"/>
    <w:rsid w:val="00C74DF4"/>
    <w:rsid w:val="00C778C8"/>
    <w:rsid w:val="00C84662"/>
    <w:rsid w:val="00C9511F"/>
    <w:rsid w:val="00CA7D4B"/>
    <w:rsid w:val="00CB1470"/>
    <w:rsid w:val="00CB1701"/>
    <w:rsid w:val="00CB2D52"/>
    <w:rsid w:val="00CB2E1A"/>
    <w:rsid w:val="00CF4F4D"/>
    <w:rsid w:val="00CF7129"/>
    <w:rsid w:val="00D033CC"/>
    <w:rsid w:val="00D04A64"/>
    <w:rsid w:val="00D07CE7"/>
    <w:rsid w:val="00D10B21"/>
    <w:rsid w:val="00D22EE0"/>
    <w:rsid w:val="00D25576"/>
    <w:rsid w:val="00D26646"/>
    <w:rsid w:val="00D3353C"/>
    <w:rsid w:val="00D57DE9"/>
    <w:rsid w:val="00D801D1"/>
    <w:rsid w:val="00D86886"/>
    <w:rsid w:val="00D943D2"/>
    <w:rsid w:val="00D96B78"/>
    <w:rsid w:val="00DA561A"/>
    <w:rsid w:val="00DC2B32"/>
    <w:rsid w:val="00DC4315"/>
    <w:rsid w:val="00DC6033"/>
    <w:rsid w:val="00DC775F"/>
    <w:rsid w:val="00DD31EF"/>
    <w:rsid w:val="00DE4AC9"/>
    <w:rsid w:val="00E14807"/>
    <w:rsid w:val="00E20D1E"/>
    <w:rsid w:val="00E222F8"/>
    <w:rsid w:val="00E26760"/>
    <w:rsid w:val="00E300DC"/>
    <w:rsid w:val="00E34F07"/>
    <w:rsid w:val="00E35090"/>
    <w:rsid w:val="00E35FB6"/>
    <w:rsid w:val="00E41F59"/>
    <w:rsid w:val="00E570A4"/>
    <w:rsid w:val="00E626B8"/>
    <w:rsid w:val="00E8745E"/>
    <w:rsid w:val="00E9374B"/>
    <w:rsid w:val="00EA4553"/>
    <w:rsid w:val="00EB34F8"/>
    <w:rsid w:val="00EC09C1"/>
    <w:rsid w:val="00EC19F8"/>
    <w:rsid w:val="00EC3157"/>
    <w:rsid w:val="00EF0668"/>
    <w:rsid w:val="00F0017D"/>
    <w:rsid w:val="00F12B46"/>
    <w:rsid w:val="00F16645"/>
    <w:rsid w:val="00F204B7"/>
    <w:rsid w:val="00F20F70"/>
    <w:rsid w:val="00F23B89"/>
    <w:rsid w:val="00F34DF5"/>
    <w:rsid w:val="00F36881"/>
    <w:rsid w:val="00F41F82"/>
    <w:rsid w:val="00F421F4"/>
    <w:rsid w:val="00F423A8"/>
    <w:rsid w:val="00F456A2"/>
    <w:rsid w:val="00F554A0"/>
    <w:rsid w:val="00F5655F"/>
    <w:rsid w:val="00F6166E"/>
    <w:rsid w:val="00F63BB8"/>
    <w:rsid w:val="00F65275"/>
    <w:rsid w:val="00F66C7C"/>
    <w:rsid w:val="00F819C0"/>
    <w:rsid w:val="00F8301F"/>
    <w:rsid w:val="00F87E2F"/>
    <w:rsid w:val="00F919DE"/>
    <w:rsid w:val="00F93E2F"/>
    <w:rsid w:val="00FA564A"/>
    <w:rsid w:val="00FA75DF"/>
    <w:rsid w:val="00FB0385"/>
    <w:rsid w:val="00FB1C01"/>
    <w:rsid w:val="00FD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ED293D"/>
  <w14:defaultImageDpi w14:val="32767"/>
  <w15:chartTrackingRefBased/>
  <w15:docId w15:val="{AA8DAC2E-A201-6F4E-82F1-1EDFA7F2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63C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C79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B53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53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5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53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2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2</Pages>
  <Words>187</Words>
  <Characters>1323</Characters>
  <Application>Microsoft Office Word</Application>
  <DocSecurity>0</DocSecurity>
  <Lines>135</Lines>
  <Paragraphs>134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527018642@qq.com</cp:lastModifiedBy>
  <cp:revision>42</cp:revision>
  <dcterms:created xsi:type="dcterms:W3CDTF">2023-04-12T16:58:00Z</dcterms:created>
  <dcterms:modified xsi:type="dcterms:W3CDTF">2024-10-2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2720aed859e2003d43a4f63eede885bdd6689cc5ed23795c802db6a923212a</vt:lpwstr>
  </property>
</Properties>
</file>